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5FE75" w14:textId="21E940BD" w:rsidR="0074521C" w:rsidRPr="0074521C" w:rsidRDefault="0074521C">
      <w:pPr>
        <w:rPr>
          <w:rFonts w:ascii="Times New Roman" w:hAnsi="Times New Roman" w:cs="Times New Roman"/>
        </w:rPr>
      </w:pPr>
      <w:r w:rsidRPr="0074521C">
        <w:rPr>
          <w:rFonts w:ascii="Times New Roman" w:hAnsi="Times New Roman" w:cs="Times New Roman"/>
        </w:rPr>
        <w:t xml:space="preserve">Supplemental Electronic Material – Figure </w:t>
      </w:r>
      <w:r w:rsidR="00A22F2F">
        <w:rPr>
          <w:rFonts w:ascii="Times New Roman" w:hAnsi="Times New Roman" w:cs="Times New Roman"/>
        </w:rPr>
        <w:t>1</w:t>
      </w:r>
    </w:p>
    <w:p w14:paraId="1E1279E4" w14:textId="6283BA11" w:rsidR="001C1F7C" w:rsidRPr="0074521C" w:rsidRDefault="00177717">
      <w:pPr>
        <w:rPr>
          <w:rFonts w:ascii="Times New Roman" w:hAnsi="Times New Roman" w:cs="Times New Roman"/>
        </w:rPr>
      </w:pPr>
      <w:r w:rsidRPr="0074521C">
        <w:rPr>
          <w:rFonts w:ascii="Times New Roman" w:hAnsi="Times New Roman" w:cs="Times New Roman"/>
        </w:rPr>
        <w:t>Methodological Quality Assessment – Study Rankings</w:t>
      </w:r>
    </w:p>
    <w:p w14:paraId="6B599196" w14:textId="6F182AAA" w:rsidR="00177717" w:rsidRPr="0074521C" w:rsidRDefault="00177717">
      <w:pPr>
        <w:rPr>
          <w:rFonts w:ascii="Times New Roman" w:hAnsi="Times New Roman" w:cs="Times New Roman"/>
        </w:rPr>
      </w:pPr>
      <w:r w:rsidRPr="0074521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273802F6" wp14:editId="2670DEBB">
            <wp:simplePos x="0" y="0"/>
            <wp:positionH relativeFrom="margin">
              <wp:align>center</wp:align>
            </wp:positionH>
            <wp:positionV relativeFrom="paragraph">
              <wp:posOffset>691869</wp:posOffset>
            </wp:positionV>
            <wp:extent cx="9502649" cy="3551274"/>
            <wp:effectExtent l="19050" t="19050" r="22860" b="11430"/>
            <wp:wrapTight wrapText="bothSides">
              <wp:wrapPolygon edited="0">
                <wp:start x="-43" y="-116"/>
                <wp:lineTo x="-43" y="21554"/>
                <wp:lineTo x="21609" y="21554"/>
                <wp:lineTo x="21609" y="-116"/>
                <wp:lineTo x="-43" y="-116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02649" cy="3551274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77717" w:rsidRPr="0074521C" w:rsidSect="001777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717"/>
    <w:rsid w:val="00177717"/>
    <w:rsid w:val="001C1F7C"/>
    <w:rsid w:val="00566728"/>
    <w:rsid w:val="0074521C"/>
    <w:rsid w:val="00A22F2F"/>
    <w:rsid w:val="00D16412"/>
    <w:rsid w:val="00F1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907E6"/>
  <w15:chartTrackingRefBased/>
  <w15:docId w15:val="{0F2B9077-B3EA-4442-8E8D-69CD90202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</dc:creator>
  <cp:keywords/>
  <dc:description/>
  <cp:lastModifiedBy>Andy M</cp:lastModifiedBy>
  <cp:revision>7</cp:revision>
  <dcterms:created xsi:type="dcterms:W3CDTF">2023-06-18T22:06:00Z</dcterms:created>
  <dcterms:modified xsi:type="dcterms:W3CDTF">2024-01-23T17:10:00Z</dcterms:modified>
</cp:coreProperties>
</file>